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E7693" w14:textId="77777777" w:rsidR="00E723CA" w:rsidRDefault="00E723CA" w:rsidP="00856650">
      <w:pPr>
        <w:rPr>
          <w:rFonts w:ascii="Times New Roman" w:hAnsi="Times New Roman"/>
          <w:b/>
        </w:rPr>
      </w:pP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1240"/>
        <w:gridCol w:w="1240"/>
        <w:gridCol w:w="1240"/>
        <w:gridCol w:w="1240"/>
        <w:gridCol w:w="1703"/>
      </w:tblGrid>
      <w:tr w:rsidR="00B515B7" w:rsidRPr="001863C1" w14:paraId="3E6AB5AA" w14:textId="77777777" w:rsidTr="00A06121">
        <w:trPr>
          <w:trHeight w:val="288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A06E" w14:textId="77777777" w:rsidR="00B515B7" w:rsidRPr="00856650" w:rsidRDefault="00B515B7" w:rsidP="00A0612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bookmarkStart w:id="0" w:name="_GoBack"/>
            <w:bookmarkEnd w:id="0"/>
            <w:proofErr w:type="spellStart"/>
            <w:r w:rsidRPr="00856650">
              <w:rPr>
                <w:rFonts w:ascii="Times New Roman" w:eastAsia="Times New Roman" w:hAnsi="Times New Roman"/>
                <w:lang w:eastAsia="fr-FR"/>
              </w:rPr>
              <w:t>Difficulties</w:t>
            </w:r>
            <w:proofErr w:type="spellEnd"/>
            <w:r w:rsidRPr="00856650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856650">
              <w:rPr>
                <w:rFonts w:ascii="Times New Roman" w:eastAsia="Times New Roman" w:hAnsi="Times New Roman"/>
                <w:lang w:eastAsia="fr-FR"/>
              </w:rPr>
              <w:t>with</w:t>
            </w:r>
            <w:proofErr w:type="spellEnd"/>
            <w:r w:rsidRPr="00856650">
              <w:rPr>
                <w:rFonts w:ascii="Times New Roman" w:eastAsia="Times New Roman" w:hAnsi="Times New Roman"/>
                <w:lang w:eastAsia="fr-FR"/>
              </w:rPr>
              <w:t> :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786C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A69D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Mil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DE02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Moderat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A7B3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Severe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9A4F" w14:textId="77777777" w:rsidR="00807789" w:rsidRDefault="00807789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Extreme / </w:t>
            </w:r>
          </w:p>
          <w:p w14:paraId="745D67F9" w14:textId="128A0377" w:rsidR="00B515B7" w:rsidRPr="001863C1" w:rsidRDefault="00807789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Can</w:t>
            </w:r>
            <w:r w:rsidR="00B515B7" w:rsidRPr="001863C1">
              <w:rPr>
                <w:rFonts w:ascii="Times New Roman" w:eastAsia="Times New Roman" w:hAnsi="Times New Roman"/>
                <w:color w:val="000000"/>
                <w:lang w:val="en-US" w:eastAsia="fr-FR"/>
              </w:rPr>
              <w:t>not do it</w:t>
            </w:r>
          </w:p>
        </w:tc>
      </w:tr>
      <w:tr w:rsidR="00B515B7" w:rsidRPr="00856650" w14:paraId="45DC29AB" w14:textId="77777777" w:rsidTr="00A06121">
        <w:trPr>
          <w:trHeight w:val="288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1E7D" w14:textId="77777777" w:rsidR="00B515B7" w:rsidRPr="00856650" w:rsidRDefault="00B515B7" w:rsidP="00A061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climbing</w:t>
            </w:r>
            <w:proofErr w:type="spellEnd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stairs</w:t>
            </w:r>
            <w:proofErr w:type="spellEnd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without</w:t>
            </w:r>
            <w:proofErr w:type="spellEnd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help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722E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23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69.4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4791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16.5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56E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12.0%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9B42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2.1%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2C0F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0%)</w:t>
            </w:r>
          </w:p>
        </w:tc>
      </w:tr>
      <w:tr w:rsidR="00B515B7" w:rsidRPr="00856650" w14:paraId="3F3D3D4D" w14:textId="77777777" w:rsidTr="00A06121">
        <w:trPr>
          <w:trHeight w:val="288"/>
        </w:trPr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A376661" w14:textId="2E74BAF7" w:rsidR="00B515B7" w:rsidRPr="00856650" w:rsidRDefault="001863C1" w:rsidP="00A061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rais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ing</w:t>
            </w:r>
            <w:proofErr w:type="spellEnd"/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r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5F683D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3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93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2EAD33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3.9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B74A7A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2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B11910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3%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D1B66A3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0%)</w:t>
            </w:r>
          </w:p>
        </w:tc>
      </w:tr>
      <w:tr w:rsidR="00B515B7" w:rsidRPr="00856650" w14:paraId="4D1AA922" w14:textId="77777777" w:rsidTr="00A06121">
        <w:trPr>
          <w:trHeight w:val="288"/>
        </w:trPr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B6594C1" w14:textId="77777777" w:rsidR="00B515B7" w:rsidRPr="001863C1" w:rsidRDefault="00B515B7" w:rsidP="00A061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val="en" w:eastAsia="fr-FR"/>
              </w:rPr>
              <w:t>carry</w:t>
            </w:r>
            <w:r w:rsidR="001863C1">
              <w:rPr>
                <w:rFonts w:ascii="Times New Roman" w:eastAsia="Times New Roman" w:hAnsi="Times New Roman"/>
                <w:color w:val="000000"/>
                <w:lang w:val="en" w:eastAsia="fr-FR"/>
              </w:rPr>
              <w:t>ing</w:t>
            </w:r>
            <w:r w:rsidRPr="00856650">
              <w:rPr>
                <w:rFonts w:ascii="Times New Roman" w:eastAsia="Times New Roman" w:hAnsi="Times New Roman"/>
                <w:color w:val="000000"/>
                <w:lang w:val="en" w:eastAsia="fr-FR"/>
              </w:rPr>
              <w:t xml:space="preserve"> a 5 kg </w:t>
            </w:r>
            <w:r>
              <w:rPr>
                <w:rFonts w:ascii="Times New Roman" w:eastAsia="Times New Roman" w:hAnsi="Times New Roman"/>
                <w:color w:val="000000"/>
                <w:lang w:val="en" w:eastAsia="fr-FR"/>
              </w:rPr>
              <w:t>grocery</w:t>
            </w:r>
            <w:r w:rsidRPr="00856650">
              <w:rPr>
                <w:rFonts w:ascii="Times New Roman" w:eastAsia="Times New Roman" w:hAnsi="Times New Roman"/>
                <w:color w:val="000000"/>
                <w:lang w:val="en" w:eastAsia="fr-FR"/>
              </w:rPr>
              <w:t xml:space="preserve"> bag over a distance of 10 meters without help</w:t>
            </w:r>
            <w:r>
              <w:rPr>
                <w:rFonts w:ascii="Times New Roman" w:eastAsia="Times New Roman" w:hAnsi="Times New Roman"/>
                <w:color w:val="000000"/>
                <w:lang w:val="en" w:eastAsia="fr-FR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088B86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28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85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DD8499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5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34B13B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6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80017F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1.2%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BC62F8B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1.2%)</w:t>
            </w:r>
          </w:p>
        </w:tc>
      </w:tr>
      <w:tr w:rsidR="00B515B7" w:rsidRPr="00856650" w14:paraId="1C971F65" w14:textId="77777777" w:rsidTr="00A06121">
        <w:trPr>
          <w:trHeight w:val="288"/>
        </w:trPr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2D75BB0" w14:textId="4F354FCD" w:rsidR="00B515B7" w:rsidRPr="00856650" w:rsidRDefault="00B515B7" w:rsidP="00A06121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val="en" w:eastAsia="fr-FR"/>
              </w:rPr>
              <w:t>walk</w:t>
            </w:r>
            <w:r w:rsidR="001863C1">
              <w:rPr>
                <w:rFonts w:ascii="Times New Roman" w:eastAsia="Times New Roman" w:hAnsi="Times New Roman"/>
                <w:lang w:val="en" w:eastAsia="fr-FR"/>
              </w:rPr>
              <w:t>ing</w:t>
            </w:r>
            <w:r>
              <w:rPr>
                <w:rFonts w:ascii="Times New Roman" w:eastAsia="Times New Roman" w:hAnsi="Times New Roman"/>
                <w:lang w:val="en" w:eastAsia="fr-FR"/>
              </w:rPr>
              <w:t xml:space="preserve"> </w:t>
            </w:r>
            <w:r w:rsidR="001863C1">
              <w:rPr>
                <w:rFonts w:ascii="Times New Roman" w:eastAsia="Times New Roman" w:hAnsi="Times New Roman"/>
                <w:lang w:val="en" w:eastAsia="fr-FR"/>
              </w:rPr>
              <w:t xml:space="preserve">1 kilometer </w:t>
            </w:r>
            <w:r>
              <w:rPr>
                <w:rFonts w:ascii="Times New Roman" w:eastAsia="Times New Roman" w:hAnsi="Times New Roman"/>
                <w:lang w:val="en" w:eastAsia="fr-FR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E53CB6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2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88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5700C9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7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C603CC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3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8C8EC9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0%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D4EA185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3%)</w:t>
            </w:r>
          </w:p>
        </w:tc>
      </w:tr>
      <w:tr w:rsidR="00B515B7" w:rsidRPr="00856650" w14:paraId="1C7497F7" w14:textId="77777777" w:rsidTr="00A06121">
        <w:trPr>
          <w:trHeight w:val="288"/>
        </w:trPr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C9C2262" w14:textId="4B433C8B" w:rsidR="00B515B7" w:rsidRPr="001863C1" w:rsidRDefault="001863C1" w:rsidP="00A061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856650">
              <w:rPr>
                <w:rFonts w:ascii="Times New Roman" w:hAnsi="Times New Roman"/>
                <w:lang w:val="en"/>
              </w:rPr>
              <w:t>participat</w:t>
            </w:r>
            <w:r>
              <w:rPr>
                <w:rFonts w:ascii="Times New Roman" w:hAnsi="Times New Roman"/>
                <w:lang w:val="en"/>
              </w:rPr>
              <w:t>ing</w:t>
            </w:r>
            <w:r w:rsidRPr="00856650">
              <w:rPr>
                <w:rFonts w:ascii="Times New Roman" w:hAnsi="Times New Roman"/>
                <w:lang w:val="en"/>
              </w:rPr>
              <w:t xml:space="preserve"> </w:t>
            </w:r>
            <w:r w:rsidR="00B515B7" w:rsidRPr="00856650">
              <w:rPr>
                <w:rFonts w:ascii="Times New Roman" w:hAnsi="Times New Roman"/>
                <w:lang w:val="en"/>
              </w:rPr>
              <w:t>in community activities, such as religious services, social activities or voluntary work because of your heal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DFE863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31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95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E2EF42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2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01BA40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1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530C14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0%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F034B82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3%)</w:t>
            </w:r>
          </w:p>
        </w:tc>
      </w:tr>
      <w:tr w:rsidR="00B515B7" w:rsidRPr="00856650" w14:paraId="18271BD8" w14:textId="77777777" w:rsidTr="00A06121">
        <w:trPr>
          <w:trHeight w:val="288"/>
        </w:trPr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FF69B1F" w14:textId="77777777" w:rsidR="00B515B7" w:rsidRPr="001863C1" w:rsidRDefault="00B515B7" w:rsidP="00A061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1863C1">
              <w:rPr>
                <w:rFonts w:ascii="Times New Roman" w:hAnsi="Times New Roman"/>
                <w:lang w:val="en-US"/>
              </w:rPr>
              <w:t>visiting relatives or friends because of your heal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A9DD88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31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95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A4B279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2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5FC6C4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9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591BF3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6%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49235CF" w14:textId="77777777" w:rsidR="00B515B7" w:rsidRPr="00856650" w:rsidRDefault="00B515B7" w:rsidP="00A061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6650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0.0%)</w:t>
            </w:r>
          </w:p>
        </w:tc>
      </w:tr>
    </w:tbl>
    <w:p w14:paraId="2F63F88C" w14:textId="72BE8B39" w:rsidR="00B515B7" w:rsidRPr="001863C1" w:rsidRDefault="00807789" w:rsidP="0085665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 </w:t>
      </w:r>
      <w:r w:rsidR="00DE1310">
        <w:rPr>
          <w:rFonts w:ascii="Times New Roman" w:hAnsi="Times New Roman"/>
          <w:b/>
          <w:lang w:val="en-US"/>
        </w:rPr>
        <w:t xml:space="preserve">S1 </w:t>
      </w:r>
      <w:r>
        <w:rPr>
          <w:rFonts w:ascii="Times New Roman" w:hAnsi="Times New Roman"/>
          <w:b/>
          <w:lang w:val="en-US"/>
        </w:rPr>
        <w:t>Table</w:t>
      </w:r>
      <w:r w:rsidR="00DE1310">
        <w:rPr>
          <w:rFonts w:ascii="Times New Roman" w:hAnsi="Times New Roman"/>
          <w:b/>
          <w:lang w:val="en-US"/>
        </w:rPr>
        <w:t>.</w:t>
      </w:r>
      <w:r w:rsidR="00B515B7" w:rsidRPr="001863C1">
        <w:rPr>
          <w:rFonts w:ascii="Times New Roman" w:hAnsi="Times New Roman"/>
          <w:b/>
          <w:lang w:val="en-US"/>
        </w:rPr>
        <w:t xml:space="preserve"> Self-reported difficulties in daily physical function</w:t>
      </w:r>
    </w:p>
    <w:p w14:paraId="2942ECDA" w14:textId="77777777" w:rsidR="00B515B7" w:rsidRPr="001863C1" w:rsidRDefault="00B515B7" w:rsidP="00856650">
      <w:pPr>
        <w:rPr>
          <w:rFonts w:ascii="Times New Roman" w:hAnsi="Times New Roman"/>
          <w:lang w:val="en-US"/>
        </w:rPr>
      </w:pPr>
    </w:p>
    <w:p w14:paraId="07852072" w14:textId="77777777" w:rsidR="00B515B7" w:rsidRPr="001863C1" w:rsidRDefault="00B515B7" w:rsidP="00856650">
      <w:pPr>
        <w:rPr>
          <w:rFonts w:ascii="Times New Roman" w:hAnsi="Times New Roman"/>
          <w:lang w:val="en-US"/>
        </w:rPr>
      </w:pPr>
    </w:p>
    <w:p w14:paraId="193A6033" w14:textId="77777777" w:rsidR="00B515B7" w:rsidRPr="001863C1" w:rsidRDefault="00B515B7" w:rsidP="00856650">
      <w:pPr>
        <w:rPr>
          <w:rFonts w:ascii="Times New Roman" w:hAnsi="Times New Roman"/>
          <w:lang w:val="en-US"/>
        </w:rPr>
      </w:pPr>
    </w:p>
    <w:p w14:paraId="6F895380" w14:textId="77777777" w:rsidR="00B515B7" w:rsidRPr="001863C1" w:rsidRDefault="00B515B7" w:rsidP="00856650">
      <w:pPr>
        <w:rPr>
          <w:rFonts w:ascii="Times New Roman" w:hAnsi="Times New Roman"/>
          <w:lang w:val="en-US"/>
        </w:rPr>
      </w:pPr>
    </w:p>
    <w:p w14:paraId="02554094" w14:textId="77777777" w:rsidR="00B515B7" w:rsidRPr="001863C1" w:rsidRDefault="00B515B7" w:rsidP="00856650">
      <w:pPr>
        <w:rPr>
          <w:rFonts w:ascii="Times New Roman" w:hAnsi="Times New Roman"/>
          <w:lang w:val="en-US"/>
        </w:rPr>
      </w:pPr>
    </w:p>
    <w:p w14:paraId="1B9B109C" w14:textId="77777777" w:rsidR="00B515B7" w:rsidRPr="001863C1" w:rsidRDefault="00B515B7" w:rsidP="00856650">
      <w:pPr>
        <w:rPr>
          <w:rFonts w:ascii="Times New Roman" w:hAnsi="Times New Roman"/>
          <w:lang w:val="en-US"/>
        </w:rPr>
      </w:pPr>
    </w:p>
    <w:p w14:paraId="26D8F5E9" w14:textId="77777777" w:rsidR="003066D4" w:rsidRPr="00856650" w:rsidRDefault="00856650" w:rsidP="00856650">
      <w:pPr>
        <w:rPr>
          <w:rFonts w:ascii="Times New Roman" w:hAnsi="Times New Roman"/>
        </w:rPr>
      </w:pPr>
      <w:r w:rsidRPr="00856650">
        <w:rPr>
          <w:rFonts w:ascii="Times New Roman" w:hAnsi="Times New Roman"/>
        </w:rPr>
        <w:t xml:space="preserve">* 1 </w:t>
      </w:r>
      <w:proofErr w:type="spellStart"/>
      <w:r w:rsidRPr="00856650">
        <w:rPr>
          <w:rFonts w:ascii="Times New Roman" w:hAnsi="Times New Roman"/>
        </w:rPr>
        <w:t>missing</w:t>
      </w:r>
      <w:proofErr w:type="spellEnd"/>
      <w:r w:rsidRPr="00856650">
        <w:rPr>
          <w:rFonts w:ascii="Times New Roman" w:hAnsi="Times New Roman"/>
        </w:rPr>
        <w:t xml:space="preserve"> value</w:t>
      </w:r>
    </w:p>
    <w:sectPr w:rsidR="003066D4" w:rsidRPr="00856650" w:rsidSect="008566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F0BFE"/>
    <w:multiLevelType w:val="hybridMultilevel"/>
    <w:tmpl w:val="AA42161C"/>
    <w:lvl w:ilvl="0" w:tplc="C70A871C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C72B1"/>
    <w:multiLevelType w:val="hybridMultilevel"/>
    <w:tmpl w:val="B57CD804"/>
    <w:lvl w:ilvl="0" w:tplc="9FBEC4BA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6EE5"/>
    <w:multiLevelType w:val="hybridMultilevel"/>
    <w:tmpl w:val="C494FC92"/>
    <w:lvl w:ilvl="0" w:tplc="644C3258">
      <w:start w:val="43"/>
      <w:numFmt w:val="bullet"/>
      <w:lvlText w:val="-"/>
      <w:lvlJc w:val="left"/>
      <w:pPr>
        <w:ind w:left="576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3">
    <w:nsid w:val="73C757A3"/>
    <w:multiLevelType w:val="hybridMultilevel"/>
    <w:tmpl w:val="4FDC31B2"/>
    <w:lvl w:ilvl="0" w:tplc="7A22DD16">
      <w:start w:val="3"/>
      <w:numFmt w:val="bullet"/>
      <w:lvlText w:val=""/>
      <w:lvlJc w:val="left"/>
      <w:pPr>
        <w:ind w:left="1452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1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E10"/>
    <w:rsid w:val="001863C1"/>
    <w:rsid w:val="00261910"/>
    <w:rsid w:val="002E1C27"/>
    <w:rsid w:val="0045793A"/>
    <w:rsid w:val="00631E10"/>
    <w:rsid w:val="00765026"/>
    <w:rsid w:val="00807789"/>
    <w:rsid w:val="00856650"/>
    <w:rsid w:val="00A06121"/>
    <w:rsid w:val="00A67F8F"/>
    <w:rsid w:val="00AA4FF9"/>
    <w:rsid w:val="00B515B7"/>
    <w:rsid w:val="00CF20E9"/>
    <w:rsid w:val="00DB3E5B"/>
    <w:rsid w:val="00DE1310"/>
    <w:rsid w:val="00E723CA"/>
    <w:rsid w:val="00F5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4A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E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31E10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31E1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31E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1E1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65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8566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1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C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5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5B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E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31E10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31E1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31E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1E1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65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8566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1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C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5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5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SPED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ernard</dc:creator>
  <cp:lastModifiedBy>Kiran G</cp:lastModifiedBy>
  <cp:revision>3</cp:revision>
  <dcterms:created xsi:type="dcterms:W3CDTF">2020-10-14T06:49:00Z</dcterms:created>
  <dcterms:modified xsi:type="dcterms:W3CDTF">2020-10-14T06:49:00Z</dcterms:modified>
</cp:coreProperties>
</file>